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5"/>
        <w:gridCol w:w="8589"/>
        <w:gridCol w:w="1044"/>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4,5</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6,7</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6,7,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262C4F" w:rsidRDefault="00BD3C17" w:rsidP="00BD3C17">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7,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5-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7,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7,8</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8,9</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8,9</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8,9</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8,9</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8,9</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bookmarkStart w:id="2" w:name="_GoBack"/>
        <w:bookmarkEnd w:id="2"/>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9,10,11</w:t>
            </w:r>
          </w:p>
        </w:tc>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262C4F" w:rsidRDefault="00BD3C17" w:rsidP="00262C4F">
            <w:pPr>
              <w:tabs>
                <w:tab w:val="decimal" w:pos="298"/>
              </w:tabs>
              <w:spacing w:before="40" w:after="20" w:line="240" w:lineRule="auto"/>
              <w:jc w:val="center"/>
              <w:rPr>
                <w:sz w:val="19"/>
                <w:szCs w:val="19"/>
                <w:lang w:val="en-US"/>
              </w:rPr>
            </w:pPr>
            <w:r>
              <w:rPr>
                <w:sz w:val="19"/>
                <w:szCs w:val="19"/>
                <w:lang w:val="en-US"/>
              </w:rPr>
              <w:t>11</w:t>
            </w: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089A" w:rsidRDefault="00F5089A" w:rsidP="00C12442">
      <w:pPr>
        <w:spacing w:after="0" w:line="240" w:lineRule="auto"/>
      </w:pPr>
      <w:r>
        <w:separator/>
      </w:r>
    </w:p>
  </w:endnote>
  <w:endnote w:type="continuationSeparator" w:id="0">
    <w:p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089A" w:rsidRDefault="00F5089A" w:rsidP="00C12442">
      <w:pPr>
        <w:spacing w:after="0" w:line="240" w:lineRule="auto"/>
      </w:pPr>
      <w:r>
        <w:separator/>
      </w:r>
    </w:p>
  </w:footnote>
  <w:footnote w:type="continuationSeparator" w:id="0">
    <w:p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40097"/>
    <w:rsid w:val="000C230A"/>
    <w:rsid w:val="00146C47"/>
    <w:rsid w:val="001775BD"/>
    <w:rsid w:val="001A132C"/>
    <w:rsid w:val="001D225D"/>
    <w:rsid w:val="00232624"/>
    <w:rsid w:val="00262C4F"/>
    <w:rsid w:val="00316055"/>
    <w:rsid w:val="00362ACB"/>
    <w:rsid w:val="003A4E58"/>
    <w:rsid w:val="00510840"/>
    <w:rsid w:val="00640A7A"/>
    <w:rsid w:val="007430F9"/>
    <w:rsid w:val="007555AB"/>
    <w:rsid w:val="0075721D"/>
    <w:rsid w:val="00847DAD"/>
    <w:rsid w:val="00851FF6"/>
    <w:rsid w:val="009222D8"/>
    <w:rsid w:val="009833A3"/>
    <w:rsid w:val="00993425"/>
    <w:rsid w:val="009C0752"/>
    <w:rsid w:val="009C093C"/>
    <w:rsid w:val="009D5E6E"/>
    <w:rsid w:val="00A04FE8"/>
    <w:rsid w:val="00A84FC9"/>
    <w:rsid w:val="00B60AF2"/>
    <w:rsid w:val="00BD3C17"/>
    <w:rsid w:val="00BF5C86"/>
    <w:rsid w:val="00C12442"/>
    <w:rsid w:val="00D5152B"/>
    <w:rsid w:val="00D8374F"/>
    <w:rsid w:val="00D87066"/>
    <w:rsid w:val="00DA6069"/>
    <w:rsid w:val="00E37A68"/>
    <w:rsid w:val="00EB15E5"/>
    <w:rsid w:val="00F47E5F"/>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35398D3"/>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54</Words>
  <Characters>305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Leonora de Boo</cp:lastModifiedBy>
  <cp:revision>3</cp:revision>
  <cp:lastPrinted>2017-03-06T11:06:00Z</cp:lastPrinted>
  <dcterms:created xsi:type="dcterms:W3CDTF">2021-07-14T14:26:00Z</dcterms:created>
  <dcterms:modified xsi:type="dcterms:W3CDTF">2021-07-14T14:34:00Z</dcterms:modified>
</cp:coreProperties>
</file>